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59C" w:rsidRDefault="00A31535" w:rsidP="00B8259C">
      <w:pPr>
        <w:rPr>
          <w:b/>
        </w:rPr>
      </w:pPr>
      <w:r>
        <w:rPr>
          <w:b/>
        </w:rPr>
        <w:t>S2 Table</w:t>
      </w:r>
      <w:r w:rsidR="005144F9">
        <w:rPr>
          <w:b/>
        </w:rPr>
        <w:t xml:space="preserve">. </w:t>
      </w:r>
      <w:r w:rsidR="00B8259C">
        <w:rPr>
          <w:b/>
        </w:rPr>
        <w:t xml:space="preserve">Yeast strains used by figure and table  </w:t>
      </w:r>
    </w:p>
    <w:p w:rsidR="00897D45" w:rsidRDefault="00897D45" w:rsidP="00B8259C"/>
    <w:p w:rsidR="00897D45" w:rsidRPr="007C6C12" w:rsidRDefault="00B8259C" w:rsidP="00B8259C">
      <w:pPr>
        <w:rPr>
          <w:b/>
        </w:rPr>
      </w:pPr>
      <w:r w:rsidRPr="007C6C12">
        <w:rPr>
          <w:b/>
        </w:rPr>
        <w:t xml:space="preserve">Figure 1 </w:t>
      </w:r>
    </w:p>
    <w:p w:rsidR="00B8259C" w:rsidRDefault="00377997" w:rsidP="00B8259C">
      <w:r>
        <w:t>CMY1611-6D</w:t>
      </w:r>
    </w:p>
    <w:p w:rsidR="00897D45" w:rsidRDefault="00897D45" w:rsidP="00B8259C"/>
    <w:p w:rsidR="00897D45" w:rsidRPr="007C6C12" w:rsidRDefault="00897D45" w:rsidP="00B8259C">
      <w:pPr>
        <w:rPr>
          <w:b/>
        </w:rPr>
      </w:pPr>
      <w:r w:rsidRPr="007C6C12">
        <w:rPr>
          <w:b/>
        </w:rPr>
        <w:t>Figure 2</w:t>
      </w:r>
    </w:p>
    <w:p w:rsidR="00B8259C" w:rsidRPr="00D26789" w:rsidRDefault="00377997" w:rsidP="00897D45">
      <w:pPr>
        <w:rPr>
          <w:b/>
        </w:rPr>
      </w:pPr>
      <w:r>
        <w:t>CMY 2150</w:t>
      </w:r>
      <w:r w:rsidR="00B8259C">
        <w:t xml:space="preserve"> </w:t>
      </w:r>
    </w:p>
    <w:p w:rsidR="00897D45" w:rsidRDefault="00897D45" w:rsidP="00897D45"/>
    <w:p w:rsidR="00897D45" w:rsidRPr="007C6C12" w:rsidRDefault="00B8259C" w:rsidP="00897D45">
      <w:pPr>
        <w:rPr>
          <w:b/>
        </w:rPr>
      </w:pPr>
      <w:r w:rsidRPr="007C6C12">
        <w:rPr>
          <w:b/>
        </w:rPr>
        <w:t xml:space="preserve">Figure 3 </w:t>
      </w:r>
    </w:p>
    <w:p w:rsidR="00897D45" w:rsidRDefault="00897D45" w:rsidP="00897D45">
      <w:r>
        <w:t>I</w:t>
      </w:r>
      <w:r w:rsidR="00B8259C" w:rsidRPr="00F9422F">
        <w:t xml:space="preserve">mages are </w:t>
      </w:r>
      <w:r w:rsidR="00B8259C">
        <w:t>of</w:t>
      </w:r>
      <w:r w:rsidR="00B8259C" w:rsidRPr="00F9422F">
        <w:t xml:space="preserve"> </w:t>
      </w:r>
      <w:r>
        <w:t xml:space="preserve">the following </w:t>
      </w:r>
      <w:r w:rsidR="00B8259C" w:rsidRPr="00F9422F">
        <w:t>strains</w:t>
      </w:r>
      <w:r>
        <w:t>:</w:t>
      </w:r>
    </w:p>
    <w:p w:rsidR="00897D45" w:rsidRDefault="00C45299" w:rsidP="00897D45">
      <w:r>
        <w:t>wild-type</w:t>
      </w:r>
      <w:r>
        <w:tab/>
      </w:r>
      <w:r w:rsidR="00C36E60">
        <w:tab/>
      </w:r>
      <w:r w:rsidR="00B8259C" w:rsidRPr="00F9422F">
        <w:t xml:space="preserve">CMY 2379-13C </w:t>
      </w:r>
    </w:p>
    <w:p w:rsidR="00897D45" w:rsidRDefault="00C36E60" w:rsidP="00897D45">
      <w:r w:rsidRPr="00F9422F">
        <w:rPr>
          <w:i/>
        </w:rPr>
        <w:t>mad2Δ</w:t>
      </w:r>
      <w:r>
        <w:t xml:space="preserve"> </w:t>
      </w:r>
      <w:r>
        <w:tab/>
      </w:r>
      <w:r>
        <w:tab/>
      </w:r>
      <w:r w:rsidR="00C45299">
        <w:t xml:space="preserve">CMY 2377-45D </w:t>
      </w:r>
    </w:p>
    <w:p w:rsidR="00897D45" w:rsidRDefault="00C36E60" w:rsidP="00897D45">
      <w:r w:rsidRPr="00F9422F">
        <w:rPr>
          <w:i/>
        </w:rPr>
        <w:t>cdc55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2378-19D </w:t>
      </w:r>
    </w:p>
    <w:p w:rsidR="00897D45" w:rsidRDefault="00C36E60" w:rsidP="00897D45">
      <w:r w:rsidRPr="00F9422F">
        <w:rPr>
          <w:i/>
        </w:rPr>
        <w:t>bub2Δ</w:t>
      </w:r>
      <w:r w:rsidRPr="00F9422F">
        <w:t xml:space="preserve"> </w:t>
      </w:r>
      <w:r>
        <w:tab/>
      </w:r>
      <w:r>
        <w:tab/>
      </w:r>
      <w:r>
        <w:tab/>
      </w:r>
      <w:r w:rsidR="00B8259C" w:rsidRPr="00F9422F">
        <w:t xml:space="preserve">CMY 2379-61C </w:t>
      </w:r>
    </w:p>
    <w:p w:rsidR="00897D45" w:rsidRDefault="00C36E60" w:rsidP="00897D45">
      <w:r w:rsidRPr="00F9422F">
        <w:rPr>
          <w:i/>
        </w:rPr>
        <w:t>net1-6</w:t>
      </w:r>
      <w:r>
        <w:rPr>
          <w:i/>
        </w:rPr>
        <w:t>cdk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2378-19C </w:t>
      </w:r>
    </w:p>
    <w:p w:rsidR="00897D45" w:rsidRDefault="00C36E60" w:rsidP="00897D45">
      <w:r w:rsidRPr="00F9422F">
        <w:rPr>
          <w:i/>
        </w:rPr>
        <w:t>cdc55Δ net1-6</w:t>
      </w:r>
      <w:r>
        <w:rPr>
          <w:i/>
        </w:rPr>
        <w:t>cdk</w:t>
      </w:r>
      <w:r w:rsidRPr="00F9422F">
        <w:t xml:space="preserve"> </w:t>
      </w:r>
      <w:r>
        <w:tab/>
      </w:r>
      <w:r w:rsidR="00B8259C" w:rsidRPr="00F9422F">
        <w:t xml:space="preserve">CMY 2378-9D </w:t>
      </w:r>
    </w:p>
    <w:p w:rsidR="00897D45" w:rsidRDefault="00897D45" w:rsidP="00897D45"/>
    <w:p w:rsidR="00897D45" w:rsidRDefault="00B8259C" w:rsidP="00897D45">
      <w:r w:rsidRPr="00F9422F">
        <w:t xml:space="preserve">Quantification of Cdc14 localization in </w:t>
      </w:r>
      <w:r>
        <w:t>Figure 3</w:t>
      </w:r>
      <w:r w:rsidRPr="00F9422F">
        <w:t xml:space="preserve"> used </w:t>
      </w:r>
      <w:r w:rsidR="00155555">
        <w:t xml:space="preserve">the following </w:t>
      </w:r>
      <w:r w:rsidR="00480066">
        <w:t>strains:</w:t>
      </w:r>
    </w:p>
    <w:p w:rsidR="00897D45" w:rsidRDefault="000E1AF6" w:rsidP="00897D45">
      <w:r>
        <w:t>wild-type</w:t>
      </w:r>
      <w:r w:rsidRPr="00F9422F">
        <w:t xml:space="preserve"> </w:t>
      </w:r>
      <w:r>
        <w:tab/>
      </w:r>
      <w:r>
        <w:tab/>
      </w:r>
      <w:r w:rsidR="00613210">
        <w:t xml:space="preserve">CMY 1611-6D </w:t>
      </w:r>
    </w:p>
    <w:p w:rsidR="00897D45" w:rsidRDefault="000E1AF6" w:rsidP="00897D45">
      <w:r w:rsidRPr="00F9422F">
        <w:rPr>
          <w:i/>
        </w:rPr>
        <w:t>mad2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1613-4B </w:t>
      </w:r>
    </w:p>
    <w:p w:rsidR="00897D45" w:rsidRDefault="000E1AF6" w:rsidP="00897D45">
      <w:r w:rsidRPr="00F9422F">
        <w:rPr>
          <w:i/>
        </w:rPr>
        <w:t>cdc55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1611-13D </w:t>
      </w:r>
    </w:p>
    <w:p w:rsidR="00897D45" w:rsidRDefault="000E1AF6" w:rsidP="00897D45">
      <w:r w:rsidRPr="00F9422F">
        <w:rPr>
          <w:i/>
        </w:rPr>
        <w:t>bub2Δ</w:t>
      </w:r>
      <w:r w:rsidRPr="00F9422F">
        <w:t xml:space="preserve"> </w:t>
      </w:r>
      <w:r>
        <w:tab/>
      </w:r>
      <w:r>
        <w:tab/>
      </w:r>
      <w:r>
        <w:tab/>
      </w:r>
      <w:r w:rsidR="00B8259C" w:rsidRPr="00F9422F">
        <w:t xml:space="preserve">CMY 1612-4A </w:t>
      </w:r>
    </w:p>
    <w:p w:rsidR="00613210" w:rsidRDefault="000E1AF6" w:rsidP="00897D45">
      <w:pPr>
        <w:rPr>
          <w:i/>
        </w:rPr>
      </w:pPr>
      <w:r w:rsidRPr="00F9422F">
        <w:rPr>
          <w:i/>
        </w:rPr>
        <w:t>net1-6</w:t>
      </w:r>
      <w:r>
        <w:rPr>
          <w:i/>
        </w:rPr>
        <w:t>cdk</w:t>
      </w:r>
      <w:r w:rsidRPr="00F9422F">
        <w:rPr>
          <w:i/>
        </w:rPr>
        <w:t xml:space="preserve"> </w:t>
      </w:r>
      <w:r>
        <w:rPr>
          <w:i/>
        </w:rPr>
        <w:tab/>
      </w:r>
      <w:r>
        <w:rPr>
          <w:i/>
        </w:rPr>
        <w:tab/>
      </w:r>
      <w:r w:rsidR="00B8259C" w:rsidRPr="00F9422F">
        <w:t xml:space="preserve">CMY 1673-1A </w:t>
      </w:r>
    </w:p>
    <w:p w:rsidR="00B8259C" w:rsidRDefault="000E1AF6" w:rsidP="00897D45">
      <w:r w:rsidRPr="00F9422F">
        <w:rPr>
          <w:i/>
        </w:rPr>
        <w:t>cdc55Δ net1-6</w:t>
      </w:r>
      <w:r>
        <w:rPr>
          <w:i/>
        </w:rPr>
        <w:t>cdk</w:t>
      </w:r>
      <w:r w:rsidRPr="00F9422F">
        <w:t xml:space="preserve"> </w:t>
      </w:r>
      <w:r>
        <w:tab/>
      </w:r>
      <w:r w:rsidR="00B8259C" w:rsidRPr="00F9422F">
        <w:t xml:space="preserve">CMY 1673-14D </w:t>
      </w:r>
    </w:p>
    <w:p w:rsidR="00897D45" w:rsidRDefault="00897D45" w:rsidP="00897D45"/>
    <w:p w:rsidR="00897D45" w:rsidRPr="000E1AF6" w:rsidRDefault="00897D45" w:rsidP="00897D45">
      <w:pPr>
        <w:rPr>
          <w:b/>
        </w:rPr>
      </w:pPr>
      <w:r w:rsidRPr="000E1AF6">
        <w:rPr>
          <w:b/>
        </w:rPr>
        <w:t>Figure 4A</w:t>
      </w:r>
    </w:p>
    <w:p w:rsidR="00242BC3" w:rsidRDefault="000E1AF6" w:rsidP="00242BC3">
      <w:r>
        <w:t>wild-type</w:t>
      </w:r>
      <w:r w:rsidRPr="00F9422F">
        <w:t xml:space="preserve"> </w:t>
      </w:r>
      <w:r>
        <w:tab/>
      </w:r>
      <w:r>
        <w:tab/>
      </w:r>
      <w:r w:rsidR="00613210">
        <w:t xml:space="preserve">CMY 8950-2-4 </w:t>
      </w:r>
    </w:p>
    <w:p w:rsidR="00242BC3" w:rsidRDefault="000E1AF6" w:rsidP="00242BC3">
      <w:r w:rsidRPr="00F9422F">
        <w:rPr>
          <w:i/>
        </w:rPr>
        <w:t>mad2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8952-9-3 </w:t>
      </w:r>
    </w:p>
    <w:p w:rsidR="00242BC3" w:rsidRDefault="000E1AF6" w:rsidP="00242BC3">
      <w:r w:rsidRPr="00F9422F">
        <w:rPr>
          <w:i/>
        </w:rPr>
        <w:t>cdc55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8950-3-2 </w:t>
      </w:r>
    </w:p>
    <w:p w:rsidR="00242BC3" w:rsidRDefault="000E1AF6" w:rsidP="00242BC3">
      <w:r w:rsidRPr="00F9422F">
        <w:rPr>
          <w:i/>
        </w:rPr>
        <w:t>bub2Δ</w:t>
      </w:r>
      <w:r w:rsidRPr="00F9422F">
        <w:t xml:space="preserve"> </w:t>
      </w:r>
      <w:r>
        <w:tab/>
      </w:r>
      <w:r>
        <w:tab/>
      </w:r>
      <w:r>
        <w:tab/>
      </w:r>
      <w:r w:rsidR="00B8259C" w:rsidRPr="00F9422F">
        <w:t xml:space="preserve">CMY 8951-4-2 </w:t>
      </w:r>
    </w:p>
    <w:p w:rsidR="00242BC3" w:rsidRDefault="00242BC3" w:rsidP="00242BC3"/>
    <w:p w:rsidR="00242BC3" w:rsidRPr="000E1AF6" w:rsidRDefault="00B8259C" w:rsidP="00242BC3">
      <w:pPr>
        <w:rPr>
          <w:b/>
        </w:rPr>
      </w:pPr>
      <w:r w:rsidRPr="000E1AF6">
        <w:rPr>
          <w:b/>
        </w:rPr>
        <w:t>Figure 4</w:t>
      </w:r>
      <w:r w:rsidR="000E1AF6" w:rsidRPr="000E1AF6">
        <w:rPr>
          <w:b/>
        </w:rPr>
        <w:t>B</w:t>
      </w:r>
      <w:r w:rsidRPr="000E1AF6">
        <w:rPr>
          <w:b/>
        </w:rPr>
        <w:t xml:space="preserve"> </w:t>
      </w:r>
    </w:p>
    <w:p w:rsidR="00577EC6" w:rsidRDefault="00B8259C" w:rsidP="00242BC3">
      <w:r w:rsidRPr="00577EC6">
        <w:rPr>
          <w:i/>
        </w:rPr>
        <w:t>C</w:t>
      </w:r>
      <w:r w:rsidR="00577EC6" w:rsidRPr="00577EC6">
        <w:rPr>
          <w:i/>
        </w:rPr>
        <w:t>LB</w:t>
      </w:r>
      <w:r w:rsidRPr="00577EC6">
        <w:rPr>
          <w:i/>
        </w:rPr>
        <w:t>2-9M</w:t>
      </w:r>
      <w:r w:rsidR="00577EC6" w:rsidRPr="00577EC6">
        <w:rPr>
          <w:i/>
        </w:rPr>
        <w:t>YC</w:t>
      </w:r>
      <w:r w:rsidRPr="00F9422F">
        <w:t xml:space="preserve"> </w:t>
      </w:r>
      <w:r w:rsidR="00577EC6">
        <w:tab/>
      </w:r>
      <w:r w:rsidR="00577EC6">
        <w:tab/>
      </w:r>
      <w:r w:rsidR="00577EC6">
        <w:tab/>
      </w:r>
      <w:r w:rsidRPr="00F9422F">
        <w:t xml:space="preserve">CMY 1543-2B </w:t>
      </w:r>
    </w:p>
    <w:p w:rsidR="00577EC6" w:rsidRDefault="00577EC6" w:rsidP="00242BC3">
      <w:r w:rsidRPr="00577EC6">
        <w:rPr>
          <w:i/>
        </w:rPr>
        <w:t>cdc55Δ CLB2-9MYC</w:t>
      </w:r>
      <w:r>
        <w:tab/>
      </w:r>
      <w:r>
        <w:tab/>
      </w:r>
      <w:r w:rsidR="00B8259C" w:rsidRPr="00F9422F">
        <w:t xml:space="preserve">CMY 1633-3D </w:t>
      </w:r>
    </w:p>
    <w:p w:rsidR="00577EC6" w:rsidRDefault="00577EC6" w:rsidP="00242BC3">
      <w:r>
        <w:t>CDC5-9MYC</w:t>
      </w:r>
      <w:r>
        <w:tab/>
      </w:r>
      <w:r>
        <w:tab/>
      </w:r>
      <w:r>
        <w:tab/>
        <w:t>CMY 1631-9D</w:t>
      </w:r>
    </w:p>
    <w:p w:rsidR="00577EC6" w:rsidRDefault="00577EC6" w:rsidP="00242BC3">
      <w:r w:rsidRPr="00577EC6">
        <w:rPr>
          <w:i/>
        </w:rPr>
        <w:t>cdc55Δ CDC5-9MYC</w:t>
      </w:r>
      <w:r>
        <w:tab/>
      </w:r>
      <w:r>
        <w:tab/>
      </w:r>
      <w:r w:rsidR="00B8259C" w:rsidRPr="00F9422F">
        <w:t xml:space="preserve">CMY 1631-6D </w:t>
      </w:r>
    </w:p>
    <w:p w:rsidR="00577EC6" w:rsidRDefault="00577EC6" w:rsidP="00242BC3">
      <w:r w:rsidRPr="00577EC6">
        <w:rPr>
          <w:i/>
        </w:rPr>
        <w:t>IPL</w:t>
      </w:r>
      <w:r w:rsidR="00B8259C" w:rsidRPr="00577EC6">
        <w:rPr>
          <w:i/>
        </w:rPr>
        <w:t>1-13M</w:t>
      </w:r>
      <w:r w:rsidRPr="00577EC6">
        <w:rPr>
          <w:i/>
        </w:rPr>
        <w:t>YC</w:t>
      </w:r>
      <w:r w:rsidR="00B8259C" w:rsidRPr="00F9422F">
        <w:t xml:space="preserve"> </w:t>
      </w:r>
      <w:r>
        <w:tab/>
      </w:r>
      <w:r>
        <w:tab/>
      </w:r>
      <w:r>
        <w:tab/>
      </w:r>
      <w:r w:rsidR="00475B46">
        <w:t>CMY 1634-16B</w:t>
      </w:r>
    </w:p>
    <w:p w:rsidR="00B8259C" w:rsidRDefault="00577EC6" w:rsidP="00242BC3">
      <w:r w:rsidRPr="00577EC6">
        <w:rPr>
          <w:i/>
        </w:rPr>
        <w:t>cdc55Δ IPL1-13MYC</w:t>
      </w:r>
      <w:r w:rsidRPr="00577EC6">
        <w:rPr>
          <w:i/>
        </w:rPr>
        <w:tab/>
      </w:r>
      <w:r>
        <w:tab/>
      </w:r>
      <w:r w:rsidR="00B8259C" w:rsidRPr="00F9422F">
        <w:t xml:space="preserve">CMY 1634-1C </w:t>
      </w:r>
    </w:p>
    <w:p w:rsidR="00242BC3" w:rsidRPr="00F9422F" w:rsidRDefault="00242BC3" w:rsidP="00242BC3"/>
    <w:p w:rsidR="00242BC3" w:rsidRPr="000E1AF6" w:rsidRDefault="00544D4A" w:rsidP="00242BC3">
      <w:pPr>
        <w:rPr>
          <w:b/>
        </w:rPr>
      </w:pPr>
      <w:r w:rsidRPr="000E1AF6">
        <w:rPr>
          <w:b/>
        </w:rPr>
        <w:t>Figure 5</w:t>
      </w:r>
      <w:r w:rsidR="00B8259C" w:rsidRPr="000E1AF6">
        <w:rPr>
          <w:b/>
        </w:rPr>
        <w:t xml:space="preserve"> </w:t>
      </w:r>
    </w:p>
    <w:p w:rsidR="00242BC3" w:rsidRDefault="00270484" w:rsidP="00242BC3">
      <w:r w:rsidRPr="00F9422F">
        <w:rPr>
          <w:i/>
        </w:rPr>
        <w:t>slk19Δ</w:t>
      </w:r>
      <w:r w:rsidRPr="00F9422F">
        <w:t xml:space="preserve"> </w:t>
      </w:r>
      <w:r>
        <w:tab/>
      </w:r>
      <w:r>
        <w:tab/>
      </w:r>
      <w:r>
        <w:tab/>
      </w:r>
      <w:r>
        <w:tab/>
      </w:r>
      <w:r>
        <w:tab/>
      </w:r>
      <w:r w:rsidR="00B8259C" w:rsidRPr="00F9422F">
        <w:t xml:space="preserve">CMY 1724-37A </w:t>
      </w:r>
    </w:p>
    <w:p w:rsidR="00242BC3" w:rsidRDefault="00270484" w:rsidP="00242BC3">
      <w:r w:rsidRPr="00F9422F">
        <w:rPr>
          <w:i/>
        </w:rPr>
        <w:t>cdc55Δ slk19Δ</w:t>
      </w:r>
      <w:r w:rsidRPr="00F9422F">
        <w:t xml:space="preserve"> </w:t>
      </w:r>
      <w:r>
        <w:tab/>
      </w:r>
      <w:r>
        <w:tab/>
      </w:r>
      <w:r>
        <w:tab/>
      </w:r>
      <w:r w:rsidR="00B8259C" w:rsidRPr="00F9422F">
        <w:t xml:space="preserve">CMY 1724-16A </w:t>
      </w:r>
    </w:p>
    <w:p w:rsidR="00242BC3" w:rsidRDefault="00270484" w:rsidP="00242BC3">
      <w:r w:rsidRPr="00F9422F">
        <w:rPr>
          <w:i/>
        </w:rPr>
        <w:t>spo12Δ bns1Δ</w:t>
      </w:r>
      <w:r w:rsidRPr="00F9422F">
        <w:t xml:space="preserve"> </w:t>
      </w:r>
      <w:r>
        <w:tab/>
      </w:r>
      <w:r>
        <w:tab/>
      </w:r>
      <w:r>
        <w:tab/>
      </w:r>
      <w:r>
        <w:tab/>
      </w:r>
      <w:r w:rsidR="00B8259C" w:rsidRPr="00F9422F">
        <w:t xml:space="preserve">CMY 1781-3A </w:t>
      </w:r>
    </w:p>
    <w:p w:rsidR="00242BC3" w:rsidRDefault="00270484" w:rsidP="00242BC3">
      <w:r w:rsidRPr="00F9422F">
        <w:rPr>
          <w:i/>
        </w:rPr>
        <w:t>cdc55Δ spo12Δ bns1Δ</w:t>
      </w:r>
      <w:r w:rsidRPr="00F9422F">
        <w:t xml:space="preserve"> </w:t>
      </w:r>
      <w:r>
        <w:tab/>
      </w:r>
      <w:r>
        <w:tab/>
      </w:r>
      <w:r w:rsidR="00B8259C" w:rsidRPr="00F9422F">
        <w:t xml:space="preserve">CMY 1781-53C </w:t>
      </w:r>
    </w:p>
    <w:p w:rsidR="00242BC3" w:rsidRDefault="005127E1" w:rsidP="00242BC3">
      <w:r w:rsidRPr="00F9422F">
        <w:rPr>
          <w:i/>
        </w:rPr>
        <w:t>slk19Δ</w:t>
      </w:r>
      <w:r w:rsidRPr="00F9422F">
        <w:t xml:space="preserve"> </w:t>
      </w:r>
      <w:r w:rsidRPr="00F9422F">
        <w:rPr>
          <w:i/>
        </w:rPr>
        <w:t>spo12Δ bns1Δ</w:t>
      </w:r>
      <w:r w:rsidRPr="00F9422F">
        <w:t xml:space="preserve"> </w:t>
      </w:r>
      <w:r>
        <w:tab/>
      </w:r>
      <w:r>
        <w:tab/>
      </w:r>
      <w:r>
        <w:tab/>
      </w:r>
      <w:r w:rsidR="00B8259C" w:rsidRPr="00F9422F">
        <w:t xml:space="preserve">CMY 1781-12D </w:t>
      </w:r>
    </w:p>
    <w:p w:rsidR="00B8259C" w:rsidRDefault="005127E1" w:rsidP="00242BC3">
      <w:r w:rsidRPr="00F9422F">
        <w:rPr>
          <w:i/>
        </w:rPr>
        <w:t>cdc55Δ</w:t>
      </w:r>
      <w:r w:rsidRPr="00F9422F">
        <w:t xml:space="preserve"> </w:t>
      </w:r>
      <w:r w:rsidRPr="00F9422F">
        <w:rPr>
          <w:i/>
        </w:rPr>
        <w:t>slk19Δ</w:t>
      </w:r>
      <w:r w:rsidRPr="00F9422F">
        <w:t xml:space="preserve"> </w:t>
      </w:r>
      <w:r w:rsidRPr="00F9422F">
        <w:rPr>
          <w:i/>
        </w:rPr>
        <w:t>spo12Δ bns1Δ</w:t>
      </w:r>
      <w:r w:rsidRPr="00F9422F">
        <w:t xml:space="preserve"> </w:t>
      </w:r>
      <w:r>
        <w:tab/>
      </w:r>
      <w:r w:rsidR="00B8259C" w:rsidRPr="00F9422F">
        <w:t xml:space="preserve">CMY 1781-29B </w:t>
      </w:r>
    </w:p>
    <w:p w:rsidR="00242BC3" w:rsidRDefault="00242BC3" w:rsidP="00242BC3"/>
    <w:p w:rsidR="00B8259C" w:rsidRPr="007C6C12" w:rsidRDefault="00B8259C" w:rsidP="00242BC3">
      <w:pPr>
        <w:rPr>
          <w:b/>
        </w:rPr>
      </w:pPr>
      <w:r w:rsidRPr="007C6C12">
        <w:rPr>
          <w:b/>
        </w:rPr>
        <w:t xml:space="preserve">Figure 6 </w:t>
      </w:r>
      <w:r w:rsidR="005144F9">
        <w:rPr>
          <w:b/>
        </w:rPr>
        <w:t>and accompanying genetic experiments</w:t>
      </w:r>
    </w:p>
    <w:p w:rsidR="00881FAC" w:rsidRPr="00881FAC" w:rsidRDefault="00B8259C" w:rsidP="00242BC3">
      <w:r w:rsidRPr="00F9422F">
        <w:t xml:space="preserve">The </w:t>
      </w:r>
      <w:r w:rsidR="00881FAC">
        <w:t xml:space="preserve">following </w:t>
      </w:r>
      <w:r w:rsidRPr="00F9422F">
        <w:t>diploid</w:t>
      </w:r>
      <w:r w:rsidR="00881FAC">
        <w:t>s were</w:t>
      </w:r>
      <w:r w:rsidRPr="00F9422F">
        <w:t xml:space="preserve"> dissected to </w:t>
      </w:r>
      <w:r w:rsidR="00881FAC">
        <w:t xml:space="preserve">test genetic interactions with </w:t>
      </w:r>
      <w:r w:rsidR="00881FAC" w:rsidRPr="00881FAC">
        <w:rPr>
          <w:i/>
        </w:rPr>
        <w:t>lte1Δ</w:t>
      </w:r>
      <w:r w:rsidR="00881FAC">
        <w:t>:</w:t>
      </w:r>
    </w:p>
    <w:p w:rsidR="00242BC3" w:rsidRPr="004D2F06" w:rsidRDefault="00045391" w:rsidP="00242BC3">
      <w:r w:rsidRPr="00F9422F">
        <w:rPr>
          <w:i/>
        </w:rPr>
        <w:t>slk19Δ</w:t>
      </w:r>
      <w:r w:rsidR="00C42449">
        <w:rPr>
          <w:i/>
        </w:rPr>
        <w:t>/+</w:t>
      </w:r>
      <w:r w:rsidRPr="00F9422F">
        <w:rPr>
          <w:i/>
        </w:rPr>
        <w:t xml:space="preserve"> lte1Δ</w:t>
      </w:r>
      <w:r w:rsidR="004D2F06">
        <w:rPr>
          <w:i/>
        </w:rPr>
        <w:tab/>
      </w:r>
      <w:r w:rsidR="00C42449">
        <w:rPr>
          <w:i/>
        </w:rPr>
        <w:t>/+</w:t>
      </w:r>
      <w:r w:rsidR="004D2F06">
        <w:rPr>
          <w:i/>
        </w:rPr>
        <w:tab/>
      </w:r>
      <w:r w:rsidR="004D2F06">
        <w:rPr>
          <w:i/>
        </w:rPr>
        <w:tab/>
      </w:r>
      <w:r w:rsidR="004D2F06">
        <w:t>CMY 2895</w:t>
      </w:r>
    </w:p>
    <w:p w:rsidR="00045391" w:rsidRPr="004D2F06" w:rsidRDefault="00045391" w:rsidP="00242BC3">
      <w:r w:rsidRPr="00F9422F">
        <w:rPr>
          <w:i/>
        </w:rPr>
        <w:t>spo12Δ</w:t>
      </w:r>
      <w:r w:rsidR="00C42449">
        <w:rPr>
          <w:i/>
        </w:rPr>
        <w:t>/+</w:t>
      </w:r>
      <w:r w:rsidRPr="00F9422F">
        <w:rPr>
          <w:i/>
        </w:rPr>
        <w:t xml:space="preserve"> lte1Δ</w:t>
      </w:r>
      <w:r w:rsidR="00C42449">
        <w:rPr>
          <w:i/>
        </w:rPr>
        <w:t>/+</w:t>
      </w:r>
      <w:r w:rsidR="00C42449">
        <w:rPr>
          <w:i/>
        </w:rPr>
        <w:tab/>
      </w:r>
      <w:r w:rsidR="00C42449">
        <w:rPr>
          <w:i/>
        </w:rPr>
        <w:tab/>
      </w:r>
      <w:r w:rsidR="004D2F06">
        <w:t>CMY 2896</w:t>
      </w:r>
    </w:p>
    <w:p w:rsidR="00045391" w:rsidRDefault="00045391" w:rsidP="00045391">
      <w:r w:rsidRPr="00F9422F">
        <w:rPr>
          <w:i/>
        </w:rPr>
        <w:t>net1-6</w:t>
      </w:r>
      <w:r>
        <w:rPr>
          <w:i/>
        </w:rPr>
        <w:t>cdk</w:t>
      </w:r>
      <w:r w:rsidR="00C42449">
        <w:rPr>
          <w:i/>
        </w:rPr>
        <w:t>/+</w:t>
      </w:r>
      <w:r w:rsidRPr="00F9422F">
        <w:rPr>
          <w:i/>
        </w:rPr>
        <w:t xml:space="preserve"> lte1Δ</w:t>
      </w:r>
      <w:r w:rsidR="00C42449">
        <w:rPr>
          <w:i/>
        </w:rPr>
        <w:t>/+</w:t>
      </w:r>
      <w:r w:rsidRPr="00F9422F">
        <w:t xml:space="preserve"> </w:t>
      </w:r>
      <w:r>
        <w:tab/>
      </w:r>
      <w:r>
        <w:tab/>
      </w:r>
      <w:r w:rsidRPr="00F9422F">
        <w:t xml:space="preserve">CMY </w:t>
      </w:r>
      <w:r>
        <w:t>2728</w:t>
      </w:r>
    </w:p>
    <w:p w:rsidR="00C42449" w:rsidRDefault="00C42449" w:rsidP="00045391"/>
    <w:p w:rsidR="00C42449" w:rsidRDefault="00C42449" w:rsidP="00045391">
      <w:r w:rsidRPr="00F9422F">
        <w:t xml:space="preserve">The </w:t>
      </w:r>
      <w:r>
        <w:t xml:space="preserve">following </w:t>
      </w:r>
      <w:r w:rsidRPr="00F9422F">
        <w:t>diploid</w:t>
      </w:r>
      <w:r>
        <w:t>s were</w:t>
      </w:r>
      <w:r w:rsidRPr="00F9422F">
        <w:t xml:space="preserve"> dissected to </w:t>
      </w:r>
      <w:r>
        <w:t xml:space="preserve">test genetic interactions with </w:t>
      </w:r>
      <w:r>
        <w:rPr>
          <w:i/>
        </w:rPr>
        <w:t>tem1-3</w:t>
      </w:r>
      <w:r>
        <w:t>:</w:t>
      </w:r>
    </w:p>
    <w:p w:rsidR="00A560DF" w:rsidRPr="004D2F06" w:rsidRDefault="00A560DF" w:rsidP="00A560DF">
      <w:r w:rsidRPr="00F9422F">
        <w:rPr>
          <w:i/>
        </w:rPr>
        <w:t>slk19Δ</w:t>
      </w:r>
      <w:r>
        <w:rPr>
          <w:i/>
        </w:rPr>
        <w:t>/+</w:t>
      </w:r>
      <w:r w:rsidRPr="00F9422F">
        <w:rPr>
          <w:i/>
        </w:rPr>
        <w:t xml:space="preserve"> </w:t>
      </w:r>
      <w:r w:rsidR="0073262F">
        <w:rPr>
          <w:i/>
        </w:rPr>
        <w:t>tem1-3</w:t>
      </w:r>
      <w:r>
        <w:rPr>
          <w:i/>
        </w:rPr>
        <w:t>/+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73262F">
        <w:t>3156</w:t>
      </w:r>
    </w:p>
    <w:p w:rsidR="00C42449" w:rsidRDefault="00A560DF" w:rsidP="00045391">
      <w:r w:rsidRPr="00F9422F">
        <w:rPr>
          <w:i/>
        </w:rPr>
        <w:t>spo12Δ</w:t>
      </w:r>
      <w:r>
        <w:rPr>
          <w:i/>
        </w:rPr>
        <w:t>/+</w:t>
      </w:r>
      <w:r w:rsidRPr="00F9422F">
        <w:rPr>
          <w:i/>
        </w:rPr>
        <w:t xml:space="preserve"> </w:t>
      </w:r>
      <w:r w:rsidR="0073262F">
        <w:rPr>
          <w:i/>
        </w:rPr>
        <w:t>tem1-3</w:t>
      </w:r>
      <w:r>
        <w:rPr>
          <w:i/>
        </w:rPr>
        <w:t>/+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73262F">
        <w:t>3152</w:t>
      </w:r>
    </w:p>
    <w:p w:rsidR="0048375A" w:rsidRDefault="0048375A" w:rsidP="00045391">
      <w:pPr>
        <w:rPr>
          <w:color w:val="FF0000"/>
        </w:rPr>
      </w:pPr>
    </w:p>
    <w:p w:rsidR="0048375A" w:rsidRPr="00B84210" w:rsidRDefault="0048375A" w:rsidP="00045391">
      <w:pPr>
        <w:rPr>
          <w:b/>
        </w:rPr>
      </w:pPr>
      <w:r w:rsidRPr="00B84210">
        <w:rPr>
          <w:b/>
        </w:rPr>
        <w:t>Figure 6A</w:t>
      </w:r>
    </w:p>
    <w:p w:rsidR="0048375A" w:rsidRDefault="00B84210" w:rsidP="00045391">
      <w:r w:rsidRPr="00B84210">
        <w:t>wild-type</w:t>
      </w:r>
      <w:r w:rsidRPr="00B84210">
        <w:tab/>
      </w:r>
      <w:r w:rsidRPr="00B84210">
        <w:tab/>
      </w:r>
      <w:r w:rsidRPr="00B84210">
        <w:tab/>
        <w:t>CMY 1448-7D</w:t>
      </w:r>
    </w:p>
    <w:p w:rsidR="00B84210" w:rsidRPr="00B84210" w:rsidRDefault="00B84210" w:rsidP="00045391">
      <w:r w:rsidRPr="00F9422F">
        <w:rPr>
          <w:i/>
        </w:rPr>
        <w:t>spo12Δ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309-4D</w:t>
      </w:r>
    </w:p>
    <w:p w:rsidR="00B84210" w:rsidRPr="00B84210" w:rsidRDefault="00B84210" w:rsidP="00045391">
      <w:r w:rsidRPr="00F9422F">
        <w:rPr>
          <w:i/>
        </w:rPr>
        <w:t>slk19Δ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331-1C</w:t>
      </w:r>
    </w:p>
    <w:p w:rsidR="00B84210" w:rsidRPr="00B84210" w:rsidRDefault="00B84210" w:rsidP="00045391">
      <w:r>
        <w:rPr>
          <w:i/>
        </w:rPr>
        <w:t>cdc15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Pr="00B84210">
        <w:t xml:space="preserve">CMY </w:t>
      </w:r>
      <w:r>
        <w:t>1068-11A</w:t>
      </w:r>
    </w:p>
    <w:p w:rsidR="00B84210" w:rsidRPr="00B84210" w:rsidRDefault="00B84210" w:rsidP="00045391">
      <w:r>
        <w:rPr>
          <w:i/>
        </w:rPr>
        <w:t>dbf2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915-1B</w:t>
      </w:r>
    </w:p>
    <w:p w:rsidR="00B84210" w:rsidRDefault="00B84210" w:rsidP="00045391">
      <w:r>
        <w:rPr>
          <w:i/>
        </w:rPr>
        <w:t>cdc14-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570-3D</w:t>
      </w:r>
    </w:p>
    <w:p w:rsidR="00C066EE" w:rsidRDefault="00C066EE" w:rsidP="00C066EE">
      <w:r w:rsidRPr="00F9422F">
        <w:rPr>
          <w:i/>
        </w:rPr>
        <w:t>spo12Δ</w:t>
      </w:r>
      <w:r>
        <w:rPr>
          <w:i/>
        </w:rPr>
        <w:tab/>
        <w:t xml:space="preserve"> cdc15-2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3-5A</w:t>
      </w:r>
    </w:p>
    <w:p w:rsidR="00C066EE" w:rsidRPr="00B84210" w:rsidRDefault="00C066EE" w:rsidP="00C066EE">
      <w:r w:rsidRPr="00F9422F">
        <w:rPr>
          <w:i/>
        </w:rPr>
        <w:t>spo12Δ</w:t>
      </w:r>
      <w:r>
        <w:rPr>
          <w:i/>
        </w:rPr>
        <w:tab/>
        <w:t xml:space="preserve"> dbf2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4-29D</w:t>
      </w:r>
    </w:p>
    <w:p w:rsidR="00C066EE" w:rsidRPr="00B84210" w:rsidRDefault="00C066EE" w:rsidP="00C066EE">
      <w:r w:rsidRPr="00F9422F">
        <w:rPr>
          <w:i/>
        </w:rPr>
        <w:t>spo12Δ</w:t>
      </w:r>
      <w:r>
        <w:rPr>
          <w:i/>
        </w:rPr>
        <w:tab/>
        <w:t xml:space="preserve"> cdc14-1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5-14B</w:t>
      </w:r>
    </w:p>
    <w:p w:rsidR="00C066EE" w:rsidRPr="00B84210" w:rsidRDefault="00C066EE" w:rsidP="00C066EE">
      <w:r w:rsidRPr="00F9422F">
        <w:rPr>
          <w:i/>
        </w:rPr>
        <w:t>slk19Δ</w:t>
      </w:r>
      <w:r>
        <w:rPr>
          <w:i/>
        </w:rPr>
        <w:t xml:space="preserve"> cdc15-2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7-18B</w:t>
      </w:r>
    </w:p>
    <w:p w:rsidR="00C066EE" w:rsidRPr="00B84210" w:rsidRDefault="00C066EE" w:rsidP="00C066EE">
      <w:r w:rsidRPr="00F9422F">
        <w:rPr>
          <w:i/>
        </w:rPr>
        <w:t>slk19Δ</w:t>
      </w:r>
      <w:r>
        <w:rPr>
          <w:i/>
        </w:rPr>
        <w:t xml:space="preserve"> dbf2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8-22C</w:t>
      </w:r>
    </w:p>
    <w:p w:rsidR="00C066EE" w:rsidRDefault="00C066EE" w:rsidP="00045391">
      <w:r w:rsidRPr="00F9422F">
        <w:rPr>
          <w:i/>
        </w:rPr>
        <w:t>slk19Δ</w:t>
      </w:r>
      <w:r>
        <w:rPr>
          <w:i/>
        </w:rPr>
        <w:tab/>
        <w:t>cdc14-1</w:t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314CEF">
        <w:t>3159-2B</w:t>
      </w:r>
    </w:p>
    <w:p w:rsidR="00CA4648" w:rsidRDefault="00CA4648" w:rsidP="00045391"/>
    <w:p w:rsidR="00CA4648" w:rsidRPr="00CA4648" w:rsidRDefault="00CA4648" w:rsidP="00045391">
      <w:pPr>
        <w:rPr>
          <w:b/>
        </w:rPr>
      </w:pPr>
      <w:r>
        <w:rPr>
          <w:b/>
        </w:rPr>
        <w:t>Figure 6B</w:t>
      </w:r>
      <w:r w:rsidR="00CE582F">
        <w:rPr>
          <w:b/>
        </w:rPr>
        <w:t>, set 1</w:t>
      </w:r>
    </w:p>
    <w:p w:rsidR="00CA4648" w:rsidRDefault="00CA4648" w:rsidP="00CA4648">
      <w:r w:rsidRPr="00B84210">
        <w:t>wild-type</w:t>
      </w:r>
      <w:r w:rsidRPr="00B84210">
        <w:tab/>
      </w:r>
      <w:r w:rsidRPr="00B84210">
        <w:tab/>
      </w:r>
      <w:r w:rsidRPr="00B84210">
        <w:tab/>
        <w:t>CMY 1448-7D</w:t>
      </w:r>
    </w:p>
    <w:p w:rsidR="00CA4648" w:rsidRPr="00B84210" w:rsidRDefault="00CA4648" w:rsidP="00CA4648">
      <w:r>
        <w:rPr>
          <w:i/>
        </w:rPr>
        <w:t>net1-6cdk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470-8D</w:t>
      </w:r>
    </w:p>
    <w:p w:rsidR="00CA4648" w:rsidRPr="00B84210" w:rsidRDefault="00CA4648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 xml:space="preserve">CMY </w:t>
      </w:r>
      <w:r w:rsidR="0027523F">
        <w:t>920-2D</w:t>
      </w:r>
    </w:p>
    <w:p w:rsidR="00CA4648" w:rsidRPr="00B84210" w:rsidRDefault="00CA4648" w:rsidP="00CA4648">
      <w:r>
        <w:rPr>
          <w:i/>
        </w:rPr>
        <w:t>cdc15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Pr="00B84210">
        <w:t xml:space="preserve">CMY </w:t>
      </w:r>
      <w:r>
        <w:t>1068-11A</w:t>
      </w:r>
    </w:p>
    <w:p w:rsidR="00CA4648" w:rsidRPr="00B84210" w:rsidRDefault="00CA4648" w:rsidP="00CA4648">
      <w:r>
        <w:rPr>
          <w:i/>
        </w:rPr>
        <w:t>dbf2-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915-1B</w:t>
      </w:r>
    </w:p>
    <w:p w:rsidR="00CA4648" w:rsidRDefault="00CA4648" w:rsidP="00CA4648">
      <w:r>
        <w:rPr>
          <w:i/>
        </w:rPr>
        <w:t>cdc14-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570-3D</w:t>
      </w:r>
    </w:p>
    <w:p w:rsidR="00CA4648" w:rsidRDefault="0027523F" w:rsidP="00CA4648">
      <w:r>
        <w:rPr>
          <w:i/>
        </w:rPr>
        <w:t>net1-6cdk</w:t>
      </w:r>
      <w:r w:rsidR="00CA4648">
        <w:rPr>
          <w:i/>
        </w:rPr>
        <w:t xml:space="preserve"> cdc15-2</w:t>
      </w:r>
      <w:r w:rsidR="00CA4648">
        <w:rPr>
          <w:i/>
        </w:rPr>
        <w:tab/>
      </w:r>
      <w:r w:rsidR="00CA4648">
        <w:rPr>
          <w:i/>
        </w:rPr>
        <w:tab/>
      </w:r>
      <w:r w:rsidR="00CA4648">
        <w:t xml:space="preserve">CMY </w:t>
      </w:r>
      <w:r>
        <w:t>3100-2A</w:t>
      </w:r>
    </w:p>
    <w:p w:rsidR="00CA4648" w:rsidRPr="00B84210" w:rsidRDefault="0027523F" w:rsidP="00CA4648">
      <w:r>
        <w:rPr>
          <w:i/>
        </w:rPr>
        <w:t xml:space="preserve">net1-6cdk </w:t>
      </w:r>
      <w:r w:rsidR="00CA4648">
        <w:rPr>
          <w:i/>
        </w:rPr>
        <w:t>dbf2-2</w:t>
      </w:r>
      <w:r>
        <w:rPr>
          <w:i/>
        </w:rPr>
        <w:tab/>
      </w:r>
      <w:r>
        <w:rPr>
          <w:i/>
        </w:rPr>
        <w:tab/>
      </w:r>
      <w:r w:rsidR="00CA4648">
        <w:t xml:space="preserve">CMY </w:t>
      </w:r>
      <w:r>
        <w:t>3098-11A</w:t>
      </w:r>
    </w:p>
    <w:p w:rsidR="00CA4648" w:rsidRPr="00B84210" w:rsidRDefault="0027523F" w:rsidP="00CA4648">
      <w:r>
        <w:rPr>
          <w:i/>
        </w:rPr>
        <w:t xml:space="preserve">net1-6cdk </w:t>
      </w:r>
      <w:r w:rsidR="00CA4648">
        <w:rPr>
          <w:i/>
        </w:rPr>
        <w:t>cdc14-1</w:t>
      </w:r>
      <w:r w:rsidR="00CA4648">
        <w:rPr>
          <w:i/>
        </w:rPr>
        <w:tab/>
      </w:r>
      <w:r w:rsidR="00CA4648">
        <w:rPr>
          <w:i/>
        </w:rPr>
        <w:tab/>
      </w:r>
      <w:r w:rsidR="00CA4648">
        <w:t xml:space="preserve">CMY </w:t>
      </w:r>
      <w:r w:rsidR="00852B23">
        <w:t>2570-20A</w:t>
      </w:r>
    </w:p>
    <w:p w:rsidR="00CA4648" w:rsidRPr="00B84210" w:rsidRDefault="0027523F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</w:r>
      <w:r w:rsidR="00CA4648">
        <w:rPr>
          <w:i/>
        </w:rPr>
        <w:t xml:space="preserve"> cdc15-2</w:t>
      </w:r>
      <w:r w:rsidR="00CA4648">
        <w:rPr>
          <w:i/>
        </w:rPr>
        <w:tab/>
      </w:r>
      <w:r w:rsidR="00CA4648">
        <w:rPr>
          <w:i/>
        </w:rPr>
        <w:tab/>
      </w:r>
      <w:r w:rsidR="00CA4648">
        <w:t xml:space="preserve">CMY </w:t>
      </w:r>
      <w:r>
        <w:t>1068-24D</w:t>
      </w:r>
    </w:p>
    <w:p w:rsidR="00CA4648" w:rsidRPr="00B84210" w:rsidRDefault="0027523F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</w:r>
      <w:r w:rsidR="00CA4648">
        <w:rPr>
          <w:i/>
        </w:rPr>
        <w:t xml:space="preserve"> dbf2-2</w:t>
      </w:r>
      <w:r w:rsidR="00CA4648">
        <w:rPr>
          <w:i/>
        </w:rPr>
        <w:tab/>
      </w:r>
      <w:r w:rsidR="00CA4648">
        <w:rPr>
          <w:i/>
        </w:rPr>
        <w:tab/>
      </w:r>
      <w:r w:rsidR="00CA4648">
        <w:rPr>
          <w:i/>
        </w:rPr>
        <w:tab/>
      </w:r>
      <w:r w:rsidR="00CA4648">
        <w:t xml:space="preserve">CMY </w:t>
      </w:r>
      <w:r>
        <w:t>1061-1C</w:t>
      </w:r>
    </w:p>
    <w:p w:rsidR="00CA4648" w:rsidRDefault="0027523F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  <w:t xml:space="preserve"> </w:t>
      </w:r>
      <w:r w:rsidR="00CA4648">
        <w:rPr>
          <w:i/>
        </w:rPr>
        <w:t>cdc14-1</w:t>
      </w:r>
      <w:r w:rsidR="00CA4648">
        <w:rPr>
          <w:i/>
        </w:rPr>
        <w:tab/>
      </w:r>
      <w:r w:rsidR="00CA4648">
        <w:rPr>
          <w:i/>
        </w:rPr>
        <w:tab/>
      </w:r>
      <w:r w:rsidR="00CA4648">
        <w:t xml:space="preserve">CMY </w:t>
      </w:r>
      <w:r>
        <w:t>1080-9D</w:t>
      </w:r>
    </w:p>
    <w:p w:rsidR="00C516AC" w:rsidRDefault="00C516AC" w:rsidP="00CA4648"/>
    <w:p w:rsidR="00CE582F" w:rsidRPr="00CE582F" w:rsidRDefault="00CE582F" w:rsidP="00CA4648">
      <w:pPr>
        <w:rPr>
          <w:b/>
        </w:rPr>
      </w:pPr>
      <w:r>
        <w:rPr>
          <w:b/>
        </w:rPr>
        <w:t>Figure 6B, set 2</w:t>
      </w:r>
    </w:p>
    <w:p w:rsidR="00CE582F" w:rsidRDefault="00CE582F" w:rsidP="00CE582F">
      <w:r w:rsidRPr="00B84210">
        <w:t>wild-type</w:t>
      </w:r>
      <w:r w:rsidRPr="00B84210">
        <w:tab/>
      </w:r>
      <w:r w:rsidRPr="00B84210">
        <w:tab/>
      </w:r>
      <w:r w:rsidRPr="00B84210">
        <w:tab/>
        <w:t>CMY 1448-7D</w:t>
      </w:r>
    </w:p>
    <w:p w:rsidR="00CE582F" w:rsidRDefault="00CE582F" w:rsidP="00CA4648">
      <w:r>
        <w:rPr>
          <w:i/>
        </w:rPr>
        <w:t>net1-6cdk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2470-8D</w:t>
      </w:r>
    </w:p>
    <w:p w:rsidR="00C516AC" w:rsidRPr="00B84210" w:rsidRDefault="00C516AC" w:rsidP="00C516AC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813-2C</w:t>
      </w:r>
    </w:p>
    <w:p w:rsidR="00C516AC" w:rsidRDefault="00C516AC" w:rsidP="00CA4648">
      <w:r w:rsidRPr="00C516AC">
        <w:rPr>
          <w:i/>
        </w:rPr>
        <w:t>tem1-3</w:t>
      </w:r>
      <w:r>
        <w:tab/>
      </w:r>
      <w:r>
        <w:tab/>
      </w:r>
      <w:r>
        <w:tab/>
      </w:r>
      <w:r>
        <w:tab/>
        <w:t>CMY 3122-17C</w:t>
      </w:r>
    </w:p>
    <w:p w:rsidR="00C516AC" w:rsidRDefault="00C516AC" w:rsidP="00CA4648">
      <w:r w:rsidRPr="00C516AC">
        <w:rPr>
          <w:i/>
        </w:rPr>
        <w:t>net1-6cdk tem1-3</w:t>
      </w:r>
      <w:r>
        <w:rPr>
          <w:i/>
        </w:rPr>
        <w:tab/>
      </w:r>
      <w:r>
        <w:rPr>
          <w:i/>
        </w:rPr>
        <w:tab/>
      </w:r>
      <w:r>
        <w:t>CMY 3122-13C</w:t>
      </w:r>
    </w:p>
    <w:p w:rsidR="00C516AC" w:rsidRDefault="00C516AC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ab/>
        <w:t xml:space="preserve"> </w:t>
      </w:r>
      <w:r w:rsidRPr="00C516AC">
        <w:rPr>
          <w:i/>
        </w:rPr>
        <w:t>tem1-3</w:t>
      </w:r>
      <w:r>
        <w:t xml:space="preserve">   </w:t>
      </w:r>
      <w:r>
        <w:tab/>
      </w:r>
      <w:r>
        <w:tab/>
        <w:t>CMY 1083-4C</w:t>
      </w:r>
    </w:p>
    <w:p w:rsidR="00C516AC" w:rsidRDefault="00C516AC" w:rsidP="00CA4648">
      <w:r w:rsidRPr="00C516AC">
        <w:rPr>
          <w:i/>
        </w:rPr>
        <w:lastRenderedPageBreak/>
        <w:t>dsm</w:t>
      </w:r>
      <w:r>
        <w:tab/>
      </w:r>
      <w:r>
        <w:tab/>
      </w:r>
      <w:r>
        <w:tab/>
      </w:r>
      <w:r>
        <w:tab/>
        <w:t>CMY 1320-13A</w:t>
      </w:r>
    </w:p>
    <w:p w:rsidR="00C516AC" w:rsidRDefault="00C516AC" w:rsidP="00CA4648">
      <w:r w:rsidRPr="00C516AC">
        <w:rPr>
          <w:i/>
        </w:rPr>
        <w:t>net1-6cdk</w:t>
      </w:r>
      <w:r>
        <w:rPr>
          <w:i/>
        </w:rPr>
        <w:t xml:space="preserve"> dsm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3129-13A</w:t>
      </w:r>
    </w:p>
    <w:p w:rsidR="00C516AC" w:rsidRDefault="00C516AC" w:rsidP="00CA4648">
      <w:r>
        <w:rPr>
          <w:i/>
        </w:rPr>
        <w:t>cdc55</w:t>
      </w:r>
      <w:r w:rsidRPr="00F9422F">
        <w:rPr>
          <w:i/>
        </w:rPr>
        <w:t>Δ</w:t>
      </w:r>
      <w:r>
        <w:rPr>
          <w:i/>
        </w:rPr>
        <w:t xml:space="preserve"> dsm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MY 1320-4D</w:t>
      </w:r>
    </w:p>
    <w:p w:rsidR="00D10A9B" w:rsidRDefault="00D10A9B" w:rsidP="00CA4648">
      <w:r w:rsidRPr="00D10A9B">
        <w:rPr>
          <w:i/>
        </w:rPr>
        <w:t>mob1-77 dsm</w:t>
      </w:r>
      <w:r>
        <w:tab/>
      </w:r>
      <w:r>
        <w:tab/>
      </w:r>
      <w:r>
        <w:tab/>
        <w:t>CMY 2051-13D</w:t>
      </w:r>
    </w:p>
    <w:p w:rsidR="00627C7B" w:rsidRPr="00C516AC" w:rsidRDefault="00627C7B" w:rsidP="00CA4648">
      <w:r w:rsidRPr="00627C7B">
        <w:rPr>
          <w:i/>
        </w:rPr>
        <w:t>net1-6cdk mob1-77 dsm</w:t>
      </w:r>
      <w:r>
        <w:tab/>
        <w:t>CMY 3129-1B</w:t>
      </w:r>
    </w:p>
    <w:p w:rsidR="00627C7B" w:rsidRPr="00C516AC" w:rsidRDefault="00627C7B" w:rsidP="00627C7B">
      <w:r>
        <w:rPr>
          <w:i/>
        </w:rPr>
        <w:t>cdc55</w:t>
      </w:r>
      <w:r w:rsidRPr="00F9422F">
        <w:rPr>
          <w:i/>
        </w:rPr>
        <w:t>Δ</w:t>
      </w:r>
      <w:r w:rsidRPr="00627C7B">
        <w:rPr>
          <w:i/>
        </w:rPr>
        <w:t xml:space="preserve"> mob1-77 dsm</w:t>
      </w:r>
      <w:r>
        <w:tab/>
      </w:r>
      <w:r>
        <w:tab/>
        <w:t>CMY 1320-10D</w:t>
      </w:r>
    </w:p>
    <w:p w:rsidR="00CA4648" w:rsidRPr="00045391" w:rsidRDefault="00CA4648" w:rsidP="00242BC3"/>
    <w:p w:rsidR="00242BC3" w:rsidRPr="007C6C12" w:rsidRDefault="00B8259C" w:rsidP="00242BC3">
      <w:pPr>
        <w:rPr>
          <w:b/>
        </w:rPr>
      </w:pPr>
      <w:r w:rsidRPr="007C6C12">
        <w:rPr>
          <w:b/>
        </w:rPr>
        <w:t xml:space="preserve">Figure </w:t>
      </w:r>
      <w:r w:rsidR="00FE1F8D">
        <w:rPr>
          <w:b/>
        </w:rPr>
        <w:t>8</w:t>
      </w:r>
      <w:bookmarkStart w:id="0" w:name="_GoBack"/>
      <w:bookmarkEnd w:id="0"/>
    </w:p>
    <w:p w:rsidR="00242BC3" w:rsidRDefault="00C64C34" w:rsidP="00242BC3">
      <w:r>
        <w:t>wild-</w:t>
      </w:r>
      <w:r w:rsidR="00242BC3">
        <w:t>type</w:t>
      </w:r>
      <w:r w:rsidR="002714AE">
        <w:tab/>
      </w:r>
      <w:r w:rsidR="002714AE">
        <w:tab/>
      </w:r>
      <w:r w:rsidR="002714AE">
        <w:tab/>
      </w:r>
      <w:r w:rsidR="002714AE" w:rsidRPr="00F9422F">
        <w:t>CMY 2</w:t>
      </w:r>
      <w:r w:rsidR="002714AE">
        <w:t>753-2C</w:t>
      </w:r>
    </w:p>
    <w:p w:rsidR="00B8259C" w:rsidRDefault="00B8259C" w:rsidP="00242BC3">
      <w:pPr>
        <w:rPr>
          <w:i/>
        </w:rPr>
      </w:pPr>
      <w:r w:rsidRPr="004D1429">
        <w:rPr>
          <w:i/>
        </w:rPr>
        <w:t>net1-6</w:t>
      </w:r>
      <w:r>
        <w:rPr>
          <w:i/>
        </w:rPr>
        <w:t>cdk</w:t>
      </w:r>
      <w:r w:rsidR="002714AE">
        <w:rPr>
          <w:i/>
        </w:rPr>
        <w:tab/>
      </w:r>
      <w:r w:rsidR="002714AE">
        <w:rPr>
          <w:i/>
        </w:rPr>
        <w:tab/>
      </w:r>
      <w:r w:rsidR="002714AE">
        <w:rPr>
          <w:i/>
        </w:rPr>
        <w:tab/>
      </w:r>
      <w:r w:rsidR="002714AE">
        <w:t>CMY 2753-4B</w:t>
      </w:r>
    </w:p>
    <w:p w:rsidR="00516A39" w:rsidRDefault="00516A39" w:rsidP="00242BC3">
      <w:pPr>
        <w:rPr>
          <w:i/>
        </w:rPr>
      </w:pPr>
    </w:p>
    <w:p w:rsidR="00516A39" w:rsidRPr="007C6C12" w:rsidRDefault="00A31535" w:rsidP="00516A39">
      <w:pPr>
        <w:rPr>
          <w:b/>
        </w:rPr>
      </w:pPr>
      <w:r>
        <w:rPr>
          <w:b/>
        </w:rPr>
        <w:t>S1 Figure</w:t>
      </w:r>
    </w:p>
    <w:p w:rsidR="00516A39" w:rsidRDefault="002714AE" w:rsidP="00516A39">
      <w:r w:rsidRPr="002714AE">
        <w:rPr>
          <w:i/>
        </w:rPr>
        <w:t>NET1-6HA</w:t>
      </w:r>
      <w:r>
        <w:tab/>
      </w:r>
      <w:r>
        <w:tab/>
      </w:r>
      <w:r>
        <w:tab/>
      </w:r>
      <w:r w:rsidRPr="00F9422F">
        <w:t xml:space="preserve">CMY </w:t>
      </w:r>
      <w:r>
        <w:t>1882-4C</w:t>
      </w:r>
    </w:p>
    <w:p w:rsidR="00516A39" w:rsidRDefault="00516A39" w:rsidP="00516A39">
      <w:r w:rsidRPr="004D1429">
        <w:rPr>
          <w:i/>
        </w:rPr>
        <w:t>net1-6</w:t>
      </w:r>
      <w:r>
        <w:rPr>
          <w:i/>
        </w:rPr>
        <w:t>cdk</w:t>
      </w:r>
      <w:r w:rsidR="002714AE">
        <w:rPr>
          <w:i/>
        </w:rPr>
        <w:t>-6HA</w:t>
      </w:r>
      <w:r w:rsidR="002714AE">
        <w:rPr>
          <w:i/>
        </w:rPr>
        <w:tab/>
      </w:r>
      <w:r w:rsidR="002714AE">
        <w:rPr>
          <w:i/>
        </w:rPr>
        <w:tab/>
      </w:r>
      <w:r w:rsidR="002714AE">
        <w:t>CMY 1883-4C</w:t>
      </w:r>
    </w:p>
    <w:p w:rsidR="00242BC3" w:rsidRDefault="00242BC3" w:rsidP="00242BC3"/>
    <w:p w:rsidR="00242BC3" w:rsidRPr="007C6C12" w:rsidRDefault="00242BC3" w:rsidP="00242BC3">
      <w:pPr>
        <w:rPr>
          <w:b/>
        </w:rPr>
      </w:pPr>
      <w:r w:rsidRPr="007C6C12">
        <w:rPr>
          <w:b/>
        </w:rPr>
        <w:t xml:space="preserve">Table </w:t>
      </w:r>
      <w:r w:rsidR="00A31535">
        <w:rPr>
          <w:b/>
        </w:rPr>
        <w:t>1</w:t>
      </w:r>
    </w:p>
    <w:p w:rsidR="00242BC3" w:rsidRDefault="007C6C12" w:rsidP="00242BC3">
      <w:r>
        <w:t xml:space="preserve">wild-type </w:t>
      </w:r>
      <w:r>
        <w:tab/>
      </w:r>
      <w:r>
        <w:tab/>
      </w:r>
      <w:r>
        <w:tab/>
      </w:r>
      <w:r>
        <w:tab/>
      </w:r>
      <w:r w:rsidR="00B8259C">
        <w:t xml:space="preserve">CMY 1448-7D </w:t>
      </w:r>
    </w:p>
    <w:p w:rsidR="00242BC3" w:rsidRDefault="007C6C12" w:rsidP="00242BC3">
      <w:r w:rsidRPr="007F067A">
        <w:rPr>
          <w:i/>
        </w:rPr>
        <w:t>net1-6cdk-hphMX4</w:t>
      </w:r>
      <w:r>
        <w:t xml:space="preserve"> </w:t>
      </w:r>
      <w:r>
        <w:tab/>
      </w:r>
      <w:r>
        <w:tab/>
      </w:r>
      <w:r>
        <w:tab/>
      </w:r>
      <w:r w:rsidR="00B8259C">
        <w:t xml:space="preserve">CMY 2470-8D </w:t>
      </w:r>
    </w:p>
    <w:p w:rsidR="00242BC3" w:rsidRDefault="007C6C12" w:rsidP="00242BC3">
      <w:r w:rsidRPr="007F067A">
        <w:rPr>
          <w:i/>
        </w:rPr>
        <w:t>lte1::kanMX4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 w:rsidR="00B8259C">
        <w:t xml:space="preserve">CMY 2324-16C </w:t>
      </w:r>
    </w:p>
    <w:p w:rsidR="002A016B" w:rsidRDefault="007C6C12" w:rsidP="00242BC3">
      <w:r w:rsidRPr="007F067A">
        <w:rPr>
          <w:i/>
        </w:rPr>
        <w:t>net1-6cdk-hphMX4 lte1::kanMX4</w:t>
      </w:r>
      <w:r>
        <w:rPr>
          <w:i/>
        </w:rPr>
        <w:tab/>
      </w:r>
      <w:r w:rsidR="00B8259C">
        <w:t xml:space="preserve">CMY 2728-5D </w:t>
      </w:r>
    </w:p>
    <w:sectPr w:rsidR="002A0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7F1" w:rsidRDefault="004D17F1" w:rsidP="00242BC3">
      <w:r>
        <w:separator/>
      </w:r>
    </w:p>
  </w:endnote>
  <w:endnote w:type="continuationSeparator" w:id="0">
    <w:p w:rsidR="004D17F1" w:rsidRDefault="004D17F1" w:rsidP="00242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7F1" w:rsidRDefault="004D17F1" w:rsidP="00242BC3">
      <w:r>
        <w:separator/>
      </w:r>
    </w:p>
  </w:footnote>
  <w:footnote w:type="continuationSeparator" w:id="0">
    <w:p w:rsidR="004D17F1" w:rsidRDefault="004D17F1" w:rsidP="00242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59C"/>
    <w:rsid w:val="00026F14"/>
    <w:rsid w:val="00045391"/>
    <w:rsid w:val="000B5CB0"/>
    <w:rsid w:val="000D55A3"/>
    <w:rsid w:val="000E1AF6"/>
    <w:rsid w:val="001216F8"/>
    <w:rsid w:val="0013016D"/>
    <w:rsid w:val="001340E1"/>
    <w:rsid w:val="00155555"/>
    <w:rsid w:val="00182BC7"/>
    <w:rsid w:val="00242BC3"/>
    <w:rsid w:val="00270484"/>
    <w:rsid w:val="002714AE"/>
    <w:rsid w:val="0027523F"/>
    <w:rsid w:val="002A016B"/>
    <w:rsid w:val="00314CEF"/>
    <w:rsid w:val="00377997"/>
    <w:rsid w:val="003C6FFD"/>
    <w:rsid w:val="00444F5F"/>
    <w:rsid w:val="00475B46"/>
    <w:rsid w:val="00480066"/>
    <w:rsid w:val="0048375A"/>
    <w:rsid w:val="004A03DC"/>
    <w:rsid w:val="004D17F1"/>
    <w:rsid w:val="004D2F06"/>
    <w:rsid w:val="005127E1"/>
    <w:rsid w:val="005144F9"/>
    <w:rsid w:val="00516A39"/>
    <w:rsid w:val="00544D4A"/>
    <w:rsid w:val="00577EC6"/>
    <w:rsid w:val="00600312"/>
    <w:rsid w:val="00613210"/>
    <w:rsid w:val="00627C7B"/>
    <w:rsid w:val="00665883"/>
    <w:rsid w:val="0073262F"/>
    <w:rsid w:val="007C6C12"/>
    <w:rsid w:val="00852B23"/>
    <w:rsid w:val="00881FAC"/>
    <w:rsid w:val="00897D45"/>
    <w:rsid w:val="008A12A3"/>
    <w:rsid w:val="009049DC"/>
    <w:rsid w:val="00A31535"/>
    <w:rsid w:val="00A51F14"/>
    <w:rsid w:val="00A560DF"/>
    <w:rsid w:val="00B8259C"/>
    <w:rsid w:val="00B84210"/>
    <w:rsid w:val="00C066EE"/>
    <w:rsid w:val="00C36E60"/>
    <w:rsid w:val="00C42449"/>
    <w:rsid w:val="00C45299"/>
    <w:rsid w:val="00C516AC"/>
    <w:rsid w:val="00C64C34"/>
    <w:rsid w:val="00CA2890"/>
    <w:rsid w:val="00CA4648"/>
    <w:rsid w:val="00CE582F"/>
    <w:rsid w:val="00D10A9B"/>
    <w:rsid w:val="00D21EEC"/>
    <w:rsid w:val="00E55EF0"/>
    <w:rsid w:val="00F91E53"/>
    <w:rsid w:val="00FC7A02"/>
    <w:rsid w:val="00FE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C39EE7-6DFC-4D42-BE10-CFB9DB9A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5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B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B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2B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BC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topher Yellman</cp:lastModifiedBy>
  <cp:revision>59</cp:revision>
  <dcterms:created xsi:type="dcterms:W3CDTF">2013-12-07T04:00:00Z</dcterms:created>
  <dcterms:modified xsi:type="dcterms:W3CDTF">2015-05-17T15:21:00Z</dcterms:modified>
</cp:coreProperties>
</file>